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33C" w:rsidRPr="00534CD1" w:rsidRDefault="00534CD1">
      <w:pPr>
        <w:rPr>
          <w:rFonts w:ascii="Times New Roman" w:hAnsi="Times New Roman" w:cs="Times New Roman"/>
          <w:sz w:val="21"/>
          <w:szCs w:val="21"/>
        </w:rPr>
      </w:pPr>
      <w:r w:rsidRPr="00534CD1">
        <w:rPr>
          <w:rFonts w:ascii="Times New Roman" w:hAnsi="Times New Roman" w:cs="Times New Roman"/>
          <w:b/>
          <w:bCs/>
          <w:sz w:val="21"/>
          <w:szCs w:val="21"/>
        </w:rPr>
        <w:t>Supplementary table 2(1).</w:t>
      </w:r>
      <w:r w:rsidRPr="00534CD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he results of mapping analysis</w:t>
      </w:r>
      <w:r w:rsidRPr="00534CD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134"/>
        <w:gridCol w:w="1082"/>
      </w:tblGrid>
      <w:tr w:rsidR="00534CD1" w:rsidRPr="00A67C57" w:rsidTr="00AF727D">
        <w:trPr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Sample 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ZC00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ZC00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ZC00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ZC00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ZC005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ZC006</w:t>
            </w:r>
          </w:p>
        </w:tc>
      </w:tr>
      <w:tr w:rsidR="00534CD1" w:rsidRPr="00A67C57" w:rsidTr="00AF727D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otal rea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51817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1744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0769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1658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27504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909328</w:t>
            </w:r>
          </w:p>
        </w:tc>
      </w:tr>
      <w:tr w:rsidR="00534CD1" w:rsidRPr="00A67C57" w:rsidTr="00AF727D">
        <w:trPr>
          <w:jc w:val="center"/>
        </w:trPr>
        <w:tc>
          <w:tcPr>
            <w:tcW w:w="2410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otal mapped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416961 (95.58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474891 (95.6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6856758 (94.79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5121159 (94.89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5996771 (95.26%)</w:t>
            </w:r>
          </w:p>
        </w:tc>
        <w:tc>
          <w:tcPr>
            <w:tcW w:w="108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433979 (94.54%)</w:t>
            </w:r>
          </w:p>
        </w:tc>
      </w:tr>
      <w:tr w:rsidR="00534CD1" w:rsidRPr="00A67C57" w:rsidTr="00AF727D">
        <w:trPr>
          <w:jc w:val="center"/>
        </w:trPr>
        <w:tc>
          <w:tcPr>
            <w:tcW w:w="2410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Multiple mapped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463611 (18.15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471532 (24.3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912655 (15.93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131077 (15.3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864804 (18.68%)</w:t>
            </w:r>
          </w:p>
        </w:tc>
        <w:tc>
          <w:tcPr>
            <w:tcW w:w="108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572868 (16.57%)</w:t>
            </w:r>
          </w:p>
        </w:tc>
      </w:tr>
      <w:tr w:rsidR="00534CD1" w:rsidRPr="00A67C57" w:rsidTr="00AF727D">
        <w:trPr>
          <w:jc w:val="center"/>
        </w:trPr>
        <w:tc>
          <w:tcPr>
            <w:tcW w:w="2410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Uniquely mapped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953350 (77.43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0003359 (71.28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3944103 (78.87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2990082 (79.57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131967 (76.58%)</w:t>
            </w:r>
          </w:p>
        </w:tc>
        <w:tc>
          <w:tcPr>
            <w:tcW w:w="108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3861111 (77.97%)</w:t>
            </w:r>
          </w:p>
        </w:tc>
      </w:tr>
      <w:tr w:rsidR="00534CD1" w:rsidRPr="00A67C57" w:rsidTr="00AF727D">
        <w:trPr>
          <w:jc w:val="center"/>
        </w:trPr>
        <w:tc>
          <w:tcPr>
            <w:tcW w:w="2410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'+'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922526 (38.65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024251 (35.67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947846 (39.4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434299 (39.71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542095 (38.26%)</w:t>
            </w:r>
          </w:p>
        </w:tc>
        <w:tc>
          <w:tcPr>
            <w:tcW w:w="108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920898 (38.97%)</w:t>
            </w:r>
          </w:p>
        </w:tc>
      </w:tr>
      <w:tr w:rsidR="00534CD1" w:rsidRPr="00A67C57" w:rsidTr="00AF727D">
        <w:trPr>
          <w:jc w:val="center"/>
        </w:trPr>
        <w:tc>
          <w:tcPr>
            <w:tcW w:w="2410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'-'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030824 (38.78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979108 (35.6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996257 (39.46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555783 (39.86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589872 (38.32%)</w:t>
            </w:r>
          </w:p>
        </w:tc>
        <w:tc>
          <w:tcPr>
            <w:tcW w:w="108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940213 (38.99%)</w:t>
            </w:r>
          </w:p>
        </w:tc>
      </w:tr>
      <w:tr w:rsidR="00534CD1" w:rsidRPr="00A67C57" w:rsidTr="00AF727D">
        <w:trPr>
          <w:jc w:val="center"/>
        </w:trPr>
        <w:tc>
          <w:tcPr>
            <w:tcW w:w="2410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Non-splice reads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053673 (55.24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403940 (45.6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467044 (56.08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751384 (59.06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093322 (53.27%)</w:t>
            </w:r>
          </w:p>
        </w:tc>
        <w:tc>
          <w:tcPr>
            <w:tcW w:w="108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075723 (56.25%)</w:t>
            </w:r>
          </w:p>
        </w:tc>
      </w:tr>
      <w:tr w:rsidR="00AF727D" w:rsidRPr="00A67C57" w:rsidTr="00AF727D">
        <w:trPr>
          <w:jc w:val="center"/>
        </w:trPr>
        <w:tc>
          <w:tcPr>
            <w:tcW w:w="2410" w:type="dxa"/>
            <w:vAlign w:val="center"/>
          </w:tcPr>
          <w:p w:rsidR="00AF727D" w:rsidRPr="00A67C57" w:rsidRDefault="00AF727D" w:rsidP="00AF7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45874084"/>
            <w:bookmarkStart w:id="1" w:name="OLE_LINK45"/>
            <w:bookmarkStart w:id="2" w:name="OLE_LINK46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eads map to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exonic</w:t>
            </w:r>
            <w:bookmarkEnd w:id="1"/>
            <w:bookmarkEnd w:id="2"/>
            <w:proofErr w:type="spellEnd"/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28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7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8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2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7%</w:t>
            </w:r>
          </w:p>
        </w:tc>
        <w:tc>
          <w:tcPr>
            <w:tcW w:w="1082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18%</w:t>
            </w:r>
          </w:p>
        </w:tc>
      </w:tr>
      <w:tr w:rsidR="00AF727D" w:rsidRPr="00A67C57" w:rsidTr="00AF727D">
        <w:trPr>
          <w:jc w:val="center"/>
        </w:trPr>
        <w:tc>
          <w:tcPr>
            <w:tcW w:w="2410" w:type="dxa"/>
            <w:vAlign w:val="center"/>
          </w:tcPr>
          <w:p w:rsidR="00AF727D" w:rsidRPr="00A67C57" w:rsidRDefault="00AF727D" w:rsidP="00AF7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3" w:name="_Hlk45874137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intronic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56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1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9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78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2%</w:t>
            </w:r>
          </w:p>
        </w:tc>
        <w:tc>
          <w:tcPr>
            <w:tcW w:w="1082" w:type="dxa"/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24%</w:t>
            </w:r>
          </w:p>
        </w:tc>
      </w:tr>
      <w:tr w:rsidR="00AF727D" w:rsidRPr="00A67C57" w:rsidTr="00AF727D">
        <w:trPr>
          <w:jc w:val="center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intergeni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6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1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74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5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31%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58%</w:t>
            </w:r>
          </w:p>
        </w:tc>
      </w:tr>
    </w:tbl>
    <w:bookmarkEnd w:id="0"/>
    <w:bookmarkEnd w:id="3"/>
    <w:p w:rsidR="00534CD1" w:rsidRPr="00534CD1" w:rsidRDefault="00534CD1" w:rsidP="00534CD1">
      <w:pPr>
        <w:rPr>
          <w:rFonts w:ascii="Times New Roman" w:hAnsi="Times New Roman" w:cs="Times New Roman"/>
          <w:sz w:val="21"/>
          <w:szCs w:val="21"/>
        </w:rPr>
      </w:pPr>
      <w:r w:rsidRPr="00534CD1">
        <w:rPr>
          <w:rFonts w:ascii="Times New Roman" w:hAnsi="Times New Roman" w:cs="Times New Roman"/>
          <w:b/>
          <w:bCs/>
          <w:sz w:val="21"/>
          <w:szCs w:val="21"/>
        </w:rPr>
        <w:t>Supplementary table 2(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534CD1">
        <w:rPr>
          <w:rFonts w:ascii="Times New Roman" w:hAnsi="Times New Roman" w:cs="Times New Roman"/>
          <w:b/>
          <w:bCs/>
          <w:sz w:val="21"/>
          <w:szCs w:val="21"/>
        </w:rPr>
        <w:t>).</w:t>
      </w:r>
      <w:r w:rsidRPr="00534CD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he results of mapping analysis</w:t>
      </w:r>
      <w:r w:rsidRPr="00534CD1">
        <w:rPr>
          <w:rFonts w:ascii="Times New Roman" w:hAnsi="Times New Roman" w:cs="Times New Roman"/>
          <w:sz w:val="21"/>
          <w:szCs w:val="21"/>
        </w:rPr>
        <w:t>.</w:t>
      </w:r>
      <w:bookmarkStart w:id="4" w:name="_GoBack"/>
      <w:bookmarkEnd w:id="4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1056"/>
        <w:gridCol w:w="1165"/>
        <w:gridCol w:w="1110"/>
        <w:gridCol w:w="1110"/>
        <w:gridCol w:w="1110"/>
        <w:gridCol w:w="1071"/>
      </w:tblGrid>
      <w:tr w:rsidR="00534CD1" w:rsidRPr="00A67C57" w:rsidTr="00AF727D">
        <w:trPr>
          <w:jc w:val="center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Sample name</w:t>
            </w:r>
          </w:p>
        </w:tc>
        <w:tc>
          <w:tcPr>
            <w:tcW w:w="3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QYD1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QYD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QYD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QYD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QYD5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QYD6</w:t>
            </w:r>
          </w:p>
        </w:tc>
      </w:tr>
      <w:tr w:rsidR="00534CD1" w:rsidRPr="00A67C57" w:rsidTr="00AF727D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otal reads</w:t>
            </w:r>
          </w:p>
        </w:tc>
        <w:tc>
          <w:tcPr>
            <w:tcW w:w="392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1905938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47778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2964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76884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702589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362122</w:t>
            </w:r>
          </w:p>
        </w:tc>
      </w:tr>
      <w:tr w:rsidR="00534CD1" w:rsidRPr="00A67C57" w:rsidTr="00AF727D">
        <w:trPr>
          <w:jc w:val="center"/>
        </w:trPr>
        <w:tc>
          <w:tcPr>
            <w:tcW w:w="297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otal mapped</w:t>
            </w:r>
          </w:p>
        </w:tc>
        <w:tc>
          <w:tcPr>
            <w:tcW w:w="39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8955649 (96.79%)</w:t>
            </w:r>
          </w:p>
        </w:tc>
        <w:tc>
          <w:tcPr>
            <w:tcW w:w="116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1240149 (96.6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8068800 (97.53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117018 (96.34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218887 (97.11%)</w:t>
            </w:r>
          </w:p>
        </w:tc>
        <w:tc>
          <w:tcPr>
            <w:tcW w:w="1078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2485434 (87.41%)</w:t>
            </w:r>
          </w:p>
        </w:tc>
      </w:tr>
      <w:tr w:rsidR="00534CD1" w:rsidRPr="00A67C57" w:rsidTr="00AF727D">
        <w:trPr>
          <w:jc w:val="center"/>
        </w:trPr>
        <w:tc>
          <w:tcPr>
            <w:tcW w:w="297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Multiple mapped</w:t>
            </w:r>
          </w:p>
        </w:tc>
        <w:tc>
          <w:tcPr>
            <w:tcW w:w="39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123718 (18.63%)</w:t>
            </w:r>
          </w:p>
        </w:tc>
        <w:tc>
          <w:tcPr>
            <w:tcW w:w="116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761462 (17.91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807023 (29.69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123776 (24.69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484850 (20.08%)</w:t>
            </w:r>
          </w:p>
        </w:tc>
        <w:tc>
          <w:tcPr>
            <w:tcW w:w="1078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744881 (38.94%)</w:t>
            </w:r>
          </w:p>
        </w:tc>
      </w:tr>
      <w:tr w:rsidR="00534CD1" w:rsidRPr="00A67C57" w:rsidTr="00AF727D">
        <w:trPr>
          <w:jc w:val="center"/>
        </w:trPr>
        <w:tc>
          <w:tcPr>
            <w:tcW w:w="297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Uniquely mapped</w:t>
            </w:r>
          </w:p>
        </w:tc>
        <w:tc>
          <w:tcPr>
            <w:tcW w:w="39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831931 (78.16%)</w:t>
            </w:r>
          </w:p>
        </w:tc>
        <w:tc>
          <w:tcPr>
            <w:tcW w:w="116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2478687 (78.7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1261777 (67.85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993242 (71.65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734037 (77.02%)</w:t>
            </w:r>
          </w:p>
        </w:tc>
        <w:tc>
          <w:tcPr>
            <w:tcW w:w="1078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740553 (48.47%)</w:t>
            </w:r>
          </w:p>
        </w:tc>
      </w:tr>
      <w:tr w:rsidR="00534CD1" w:rsidRPr="00A67C57" w:rsidTr="00AF727D">
        <w:trPr>
          <w:jc w:val="center"/>
        </w:trPr>
        <w:tc>
          <w:tcPr>
            <w:tcW w:w="297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'+'</w:t>
            </w:r>
          </w:p>
        </w:tc>
        <w:tc>
          <w:tcPr>
            <w:tcW w:w="39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908921 (39.07%)</w:t>
            </w:r>
          </w:p>
        </w:tc>
        <w:tc>
          <w:tcPr>
            <w:tcW w:w="116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210052 (39.33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627113 (33.9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991012 (35.8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367180 (38.51%)</w:t>
            </w:r>
          </w:p>
        </w:tc>
        <w:tc>
          <w:tcPr>
            <w:tcW w:w="1078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934010 (24.3%)</w:t>
            </w:r>
          </w:p>
        </w:tc>
      </w:tr>
      <w:tr w:rsidR="00534CD1" w:rsidRPr="00A67C57" w:rsidTr="00AF727D">
        <w:trPr>
          <w:jc w:val="center"/>
        </w:trPr>
        <w:tc>
          <w:tcPr>
            <w:tcW w:w="297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'-'</w:t>
            </w:r>
          </w:p>
        </w:tc>
        <w:tc>
          <w:tcPr>
            <w:tcW w:w="39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923010 (39.09%)</w:t>
            </w:r>
          </w:p>
        </w:tc>
        <w:tc>
          <w:tcPr>
            <w:tcW w:w="116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268635 (39.39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634664 (33.93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002230 (35.83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366857 (38.51%)</w:t>
            </w:r>
          </w:p>
        </w:tc>
        <w:tc>
          <w:tcPr>
            <w:tcW w:w="1078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806543 (24.17%)</w:t>
            </w:r>
          </w:p>
        </w:tc>
      </w:tr>
      <w:tr w:rsidR="00534CD1" w:rsidRPr="00A67C57" w:rsidTr="00AF727D">
        <w:trPr>
          <w:jc w:val="center"/>
        </w:trPr>
        <w:tc>
          <w:tcPr>
            <w:tcW w:w="297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Non-splice reads</w:t>
            </w:r>
          </w:p>
        </w:tc>
        <w:tc>
          <w:tcPr>
            <w:tcW w:w="392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0670718 </w:t>
            </w: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(55.13%)</w:t>
            </w:r>
          </w:p>
        </w:tc>
        <w:tc>
          <w:tcPr>
            <w:tcW w:w="1167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55975741 </w:t>
            </w: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(53.42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37304754 </w:t>
            </w: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(41.31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47761794 </w:t>
            </w: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(48.89%)</w:t>
            </w:r>
          </w:p>
        </w:tc>
        <w:tc>
          <w:tcPr>
            <w:tcW w:w="1134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48368750 </w:t>
            </w: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(49.85%)</w:t>
            </w:r>
          </w:p>
        </w:tc>
        <w:tc>
          <w:tcPr>
            <w:tcW w:w="1078" w:type="dxa"/>
            <w:vAlign w:val="center"/>
          </w:tcPr>
          <w:p w:rsidR="00534CD1" w:rsidRPr="00A67C57" w:rsidRDefault="00534CD1" w:rsidP="00ED418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28925734 </w:t>
            </w:r>
            <w:r w:rsidRPr="00A67C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(30.65%)</w:t>
            </w:r>
          </w:p>
        </w:tc>
      </w:tr>
      <w:tr w:rsidR="00AF727D" w:rsidRPr="00A67C57" w:rsidTr="00AF727D">
        <w:trPr>
          <w:jc w:val="center"/>
        </w:trPr>
        <w:tc>
          <w:tcPr>
            <w:tcW w:w="2977" w:type="dxa"/>
            <w:vAlign w:val="center"/>
          </w:tcPr>
          <w:p w:rsidR="00AF727D" w:rsidRPr="00A67C57" w:rsidRDefault="00AF727D" w:rsidP="00AF7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1"/>
                <w:szCs w:val="21"/>
              </w:rPr>
              <w:lastRenderedPageBreak/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 xml:space="preserve">eads map to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exonic</w:t>
            </w:r>
            <w:proofErr w:type="spellEnd"/>
          </w:p>
        </w:tc>
        <w:tc>
          <w:tcPr>
            <w:tcW w:w="392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2%</w:t>
            </w:r>
          </w:p>
        </w:tc>
        <w:tc>
          <w:tcPr>
            <w:tcW w:w="1167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04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72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49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12%</w:t>
            </w:r>
          </w:p>
        </w:tc>
        <w:tc>
          <w:tcPr>
            <w:tcW w:w="1078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03%</w:t>
            </w:r>
          </w:p>
        </w:tc>
      </w:tr>
      <w:tr w:rsidR="00AF727D" w:rsidRPr="00A67C57" w:rsidTr="00AF727D">
        <w:trPr>
          <w:jc w:val="center"/>
        </w:trPr>
        <w:tc>
          <w:tcPr>
            <w:tcW w:w="2977" w:type="dxa"/>
            <w:vAlign w:val="center"/>
          </w:tcPr>
          <w:p w:rsidR="00AF727D" w:rsidRPr="00A67C57" w:rsidRDefault="00AF727D" w:rsidP="00AF7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intronic</w:t>
            </w:r>
          </w:p>
        </w:tc>
        <w:tc>
          <w:tcPr>
            <w:tcW w:w="392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84%</w:t>
            </w:r>
          </w:p>
        </w:tc>
        <w:tc>
          <w:tcPr>
            <w:tcW w:w="1167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3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6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9%</w:t>
            </w:r>
          </w:p>
        </w:tc>
        <w:tc>
          <w:tcPr>
            <w:tcW w:w="1134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79%</w:t>
            </w:r>
          </w:p>
        </w:tc>
        <w:tc>
          <w:tcPr>
            <w:tcW w:w="1078" w:type="dxa"/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6%</w:t>
            </w:r>
          </w:p>
        </w:tc>
      </w:tr>
      <w:tr w:rsidR="00AF727D" w:rsidRPr="00A67C57" w:rsidTr="00AF727D">
        <w:trPr>
          <w:jc w:val="center"/>
        </w:trPr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ads map to intergenic</w:t>
            </w:r>
          </w:p>
        </w:tc>
        <w:tc>
          <w:tcPr>
            <w:tcW w:w="392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84%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53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82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1%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9%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:rsidR="00AF727D" w:rsidRPr="00A67C57" w:rsidRDefault="00AF727D" w:rsidP="00AF727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1%</w:t>
            </w:r>
          </w:p>
        </w:tc>
      </w:tr>
    </w:tbl>
    <w:p w:rsidR="00534CD1" w:rsidRPr="00534CD1" w:rsidRDefault="00534CD1"/>
    <w:sectPr w:rsidR="00534CD1" w:rsidRPr="00534CD1" w:rsidSect="0087449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D1"/>
    <w:rsid w:val="00000EE9"/>
    <w:rsid w:val="0000628A"/>
    <w:rsid w:val="00012B87"/>
    <w:rsid w:val="00013FFD"/>
    <w:rsid w:val="000321EA"/>
    <w:rsid w:val="000434D4"/>
    <w:rsid w:val="000435D2"/>
    <w:rsid w:val="00051534"/>
    <w:rsid w:val="000564E9"/>
    <w:rsid w:val="000717CC"/>
    <w:rsid w:val="00076580"/>
    <w:rsid w:val="000A3713"/>
    <w:rsid w:val="000A5211"/>
    <w:rsid w:val="000B7D16"/>
    <w:rsid w:val="000C5300"/>
    <w:rsid w:val="000C7DDA"/>
    <w:rsid w:val="000D01DE"/>
    <w:rsid w:val="000D1057"/>
    <w:rsid w:val="000D3848"/>
    <w:rsid w:val="000D3D3C"/>
    <w:rsid w:val="000E5A4A"/>
    <w:rsid w:val="000F2E8F"/>
    <w:rsid w:val="001075E5"/>
    <w:rsid w:val="0010797E"/>
    <w:rsid w:val="00107C8E"/>
    <w:rsid w:val="00111EF4"/>
    <w:rsid w:val="001133B8"/>
    <w:rsid w:val="00113551"/>
    <w:rsid w:val="00116139"/>
    <w:rsid w:val="00121D63"/>
    <w:rsid w:val="00133352"/>
    <w:rsid w:val="00133FED"/>
    <w:rsid w:val="001476FF"/>
    <w:rsid w:val="001508E8"/>
    <w:rsid w:val="00153808"/>
    <w:rsid w:val="00155101"/>
    <w:rsid w:val="00160BEA"/>
    <w:rsid w:val="001632BD"/>
    <w:rsid w:val="0016613D"/>
    <w:rsid w:val="001665C9"/>
    <w:rsid w:val="00171A67"/>
    <w:rsid w:val="00173619"/>
    <w:rsid w:val="00177205"/>
    <w:rsid w:val="00180729"/>
    <w:rsid w:val="0018598C"/>
    <w:rsid w:val="00186F9C"/>
    <w:rsid w:val="00192FC4"/>
    <w:rsid w:val="0019689B"/>
    <w:rsid w:val="001A2BB2"/>
    <w:rsid w:val="001A5742"/>
    <w:rsid w:val="001B39D0"/>
    <w:rsid w:val="001B7A18"/>
    <w:rsid w:val="001D45EF"/>
    <w:rsid w:val="001E3552"/>
    <w:rsid w:val="001F6CB4"/>
    <w:rsid w:val="00207006"/>
    <w:rsid w:val="002138FA"/>
    <w:rsid w:val="00217519"/>
    <w:rsid w:val="00231419"/>
    <w:rsid w:val="00244B10"/>
    <w:rsid w:val="00260DAA"/>
    <w:rsid w:val="00261F6E"/>
    <w:rsid w:val="002637D5"/>
    <w:rsid w:val="0027176D"/>
    <w:rsid w:val="0027316D"/>
    <w:rsid w:val="0027465B"/>
    <w:rsid w:val="0027548E"/>
    <w:rsid w:val="002770D2"/>
    <w:rsid w:val="00277EA0"/>
    <w:rsid w:val="0028162D"/>
    <w:rsid w:val="00281855"/>
    <w:rsid w:val="00286F3B"/>
    <w:rsid w:val="00294570"/>
    <w:rsid w:val="002A40B9"/>
    <w:rsid w:val="002B0566"/>
    <w:rsid w:val="002B4D1B"/>
    <w:rsid w:val="002C1561"/>
    <w:rsid w:val="002C1979"/>
    <w:rsid w:val="002C2EED"/>
    <w:rsid w:val="002C7696"/>
    <w:rsid w:val="002E0D2B"/>
    <w:rsid w:val="002F052A"/>
    <w:rsid w:val="00300F9A"/>
    <w:rsid w:val="003012A8"/>
    <w:rsid w:val="00301695"/>
    <w:rsid w:val="00311DCC"/>
    <w:rsid w:val="00321AF9"/>
    <w:rsid w:val="00321C4C"/>
    <w:rsid w:val="00325A76"/>
    <w:rsid w:val="0033072A"/>
    <w:rsid w:val="00360AE3"/>
    <w:rsid w:val="0036344C"/>
    <w:rsid w:val="003863D2"/>
    <w:rsid w:val="0039515E"/>
    <w:rsid w:val="00395AAF"/>
    <w:rsid w:val="003B1546"/>
    <w:rsid w:val="003C238C"/>
    <w:rsid w:val="003C72C9"/>
    <w:rsid w:val="003D3129"/>
    <w:rsid w:val="003D7BAD"/>
    <w:rsid w:val="003E43A1"/>
    <w:rsid w:val="003F785F"/>
    <w:rsid w:val="0043123D"/>
    <w:rsid w:val="00447F1A"/>
    <w:rsid w:val="004578C3"/>
    <w:rsid w:val="004648AF"/>
    <w:rsid w:val="00466C18"/>
    <w:rsid w:val="00467833"/>
    <w:rsid w:val="00480825"/>
    <w:rsid w:val="0048714D"/>
    <w:rsid w:val="004B37CB"/>
    <w:rsid w:val="004E28A4"/>
    <w:rsid w:val="004F0CAD"/>
    <w:rsid w:val="004F351C"/>
    <w:rsid w:val="00501FF9"/>
    <w:rsid w:val="00520B19"/>
    <w:rsid w:val="00524FCB"/>
    <w:rsid w:val="0052512E"/>
    <w:rsid w:val="00527539"/>
    <w:rsid w:val="00534CD1"/>
    <w:rsid w:val="00555562"/>
    <w:rsid w:val="0058120D"/>
    <w:rsid w:val="00581607"/>
    <w:rsid w:val="00583823"/>
    <w:rsid w:val="0059777C"/>
    <w:rsid w:val="005A30B4"/>
    <w:rsid w:val="005A6600"/>
    <w:rsid w:val="005C74FF"/>
    <w:rsid w:val="005D10BD"/>
    <w:rsid w:val="005F409C"/>
    <w:rsid w:val="005F5200"/>
    <w:rsid w:val="005F62D6"/>
    <w:rsid w:val="00602290"/>
    <w:rsid w:val="00610FED"/>
    <w:rsid w:val="00614581"/>
    <w:rsid w:val="0061685E"/>
    <w:rsid w:val="00616E00"/>
    <w:rsid w:val="006336FA"/>
    <w:rsid w:val="00637577"/>
    <w:rsid w:val="0064786C"/>
    <w:rsid w:val="006502BF"/>
    <w:rsid w:val="006507C7"/>
    <w:rsid w:val="00651455"/>
    <w:rsid w:val="00661CC0"/>
    <w:rsid w:val="00670857"/>
    <w:rsid w:val="00671D01"/>
    <w:rsid w:val="0068611E"/>
    <w:rsid w:val="00687490"/>
    <w:rsid w:val="00690734"/>
    <w:rsid w:val="00693468"/>
    <w:rsid w:val="00693679"/>
    <w:rsid w:val="00695912"/>
    <w:rsid w:val="006C113A"/>
    <w:rsid w:val="006E791E"/>
    <w:rsid w:val="00700E0D"/>
    <w:rsid w:val="007051AE"/>
    <w:rsid w:val="00715A6F"/>
    <w:rsid w:val="0072579F"/>
    <w:rsid w:val="00731BEC"/>
    <w:rsid w:val="00735DC2"/>
    <w:rsid w:val="00745A3E"/>
    <w:rsid w:val="00747F24"/>
    <w:rsid w:val="00754089"/>
    <w:rsid w:val="007566E1"/>
    <w:rsid w:val="00757CCD"/>
    <w:rsid w:val="007737C9"/>
    <w:rsid w:val="00781FEB"/>
    <w:rsid w:val="007835A7"/>
    <w:rsid w:val="007914A9"/>
    <w:rsid w:val="007967C1"/>
    <w:rsid w:val="007967F5"/>
    <w:rsid w:val="007B3DD0"/>
    <w:rsid w:val="007C20AE"/>
    <w:rsid w:val="007C500A"/>
    <w:rsid w:val="007E0E47"/>
    <w:rsid w:val="007E4F38"/>
    <w:rsid w:val="00810E84"/>
    <w:rsid w:val="00812050"/>
    <w:rsid w:val="00813A43"/>
    <w:rsid w:val="00813DAE"/>
    <w:rsid w:val="0084639B"/>
    <w:rsid w:val="00852477"/>
    <w:rsid w:val="00861BC9"/>
    <w:rsid w:val="00863794"/>
    <w:rsid w:val="0087417F"/>
    <w:rsid w:val="00874496"/>
    <w:rsid w:val="008845C8"/>
    <w:rsid w:val="008A6034"/>
    <w:rsid w:val="008A6E50"/>
    <w:rsid w:val="008B6301"/>
    <w:rsid w:val="008D3E9C"/>
    <w:rsid w:val="008E4C49"/>
    <w:rsid w:val="008F06FF"/>
    <w:rsid w:val="00905724"/>
    <w:rsid w:val="009118DD"/>
    <w:rsid w:val="00916708"/>
    <w:rsid w:val="00931717"/>
    <w:rsid w:val="009419F6"/>
    <w:rsid w:val="0094737D"/>
    <w:rsid w:val="00956872"/>
    <w:rsid w:val="0097692F"/>
    <w:rsid w:val="00977ABD"/>
    <w:rsid w:val="0098620D"/>
    <w:rsid w:val="009A56E6"/>
    <w:rsid w:val="009A7F92"/>
    <w:rsid w:val="009B3704"/>
    <w:rsid w:val="009B5648"/>
    <w:rsid w:val="009C1EEA"/>
    <w:rsid w:val="009C2172"/>
    <w:rsid w:val="009C303B"/>
    <w:rsid w:val="009C33E0"/>
    <w:rsid w:val="009E556D"/>
    <w:rsid w:val="009E6BC8"/>
    <w:rsid w:val="009F475D"/>
    <w:rsid w:val="009F6A71"/>
    <w:rsid w:val="009F730F"/>
    <w:rsid w:val="00A04E29"/>
    <w:rsid w:val="00A165AF"/>
    <w:rsid w:val="00A20033"/>
    <w:rsid w:val="00A226FC"/>
    <w:rsid w:val="00A23907"/>
    <w:rsid w:val="00A37CE3"/>
    <w:rsid w:val="00A60225"/>
    <w:rsid w:val="00A60BCA"/>
    <w:rsid w:val="00A6608F"/>
    <w:rsid w:val="00A66D44"/>
    <w:rsid w:val="00A7095C"/>
    <w:rsid w:val="00A81299"/>
    <w:rsid w:val="00A87146"/>
    <w:rsid w:val="00A933AD"/>
    <w:rsid w:val="00AA406D"/>
    <w:rsid w:val="00AB4FCB"/>
    <w:rsid w:val="00AC0DCA"/>
    <w:rsid w:val="00AC4A88"/>
    <w:rsid w:val="00AC5EB6"/>
    <w:rsid w:val="00AE6579"/>
    <w:rsid w:val="00AF01D6"/>
    <w:rsid w:val="00AF3EB8"/>
    <w:rsid w:val="00AF727D"/>
    <w:rsid w:val="00B14FEE"/>
    <w:rsid w:val="00B1735E"/>
    <w:rsid w:val="00B2434E"/>
    <w:rsid w:val="00B27134"/>
    <w:rsid w:val="00B64BD9"/>
    <w:rsid w:val="00B66964"/>
    <w:rsid w:val="00B66FAB"/>
    <w:rsid w:val="00B77B84"/>
    <w:rsid w:val="00B85D1F"/>
    <w:rsid w:val="00B93481"/>
    <w:rsid w:val="00BB7235"/>
    <w:rsid w:val="00BB7294"/>
    <w:rsid w:val="00BC33C4"/>
    <w:rsid w:val="00BC3964"/>
    <w:rsid w:val="00BC7C9D"/>
    <w:rsid w:val="00BE19BF"/>
    <w:rsid w:val="00BE3B38"/>
    <w:rsid w:val="00BE3E91"/>
    <w:rsid w:val="00BF05BB"/>
    <w:rsid w:val="00BF4893"/>
    <w:rsid w:val="00C17329"/>
    <w:rsid w:val="00C26F28"/>
    <w:rsid w:val="00C43D4A"/>
    <w:rsid w:val="00C6295D"/>
    <w:rsid w:val="00C65955"/>
    <w:rsid w:val="00C67169"/>
    <w:rsid w:val="00C67C3F"/>
    <w:rsid w:val="00C67FF0"/>
    <w:rsid w:val="00C7451C"/>
    <w:rsid w:val="00C83DE8"/>
    <w:rsid w:val="00C863DA"/>
    <w:rsid w:val="00C94864"/>
    <w:rsid w:val="00CA31FB"/>
    <w:rsid w:val="00CA3C34"/>
    <w:rsid w:val="00CA60CD"/>
    <w:rsid w:val="00CA7519"/>
    <w:rsid w:val="00CB03FE"/>
    <w:rsid w:val="00CB3719"/>
    <w:rsid w:val="00CB516C"/>
    <w:rsid w:val="00CC1555"/>
    <w:rsid w:val="00CC6CED"/>
    <w:rsid w:val="00CC7AF5"/>
    <w:rsid w:val="00CD3703"/>
    <w:rsid w:val="00CD6C20"/>
    <w:rsid w:val="00CE2EDF"/>
    <w:rsid w:val="00CE44B2"/>
    <w:rsid w:val="00CE64B7"/>
    <w:rsid w:val="00CE6E83"/>
    <w:rsid w:val="00CF6E49"/>
    <w:rsid w:val="00D024E3"/>
    <w:rsid w:val="00D05A9E"/>
    <w:rsid w:val="00D061EA"/>
    <w:rsid w:val="00D14386"/>
    <w:rsid w:val="00D21952"/>
    <w:rsid w:val="00D31E20"/>
    <w:rsid w:val="00D32D87"/>
    <w:rsid w:val="00D332D6"/>
    <w:rsid w:val="00D34420"/>
    <w:rsid w:val="00D4532C"/>
    <w:rsid w:val="00D453C3"/>
    <w:rsid w:val="00D47154"/>
    <w:rsid w:val="00D47F5B"/>
    <w:rsid w:val="00D500A1"/>
    <w:rsid w:val="00D5677F"/>
    <w:rsid w:val="00D5755D"/>
    <w:rsid w:val="00D61878"/>
    <w:rsid w:val="00D67750"/>
    <w:rsid w:val="00D72E90"/>
    <w:rsid w:val="00D73A7F"/>
    <w:rsid w:val="00D75BF7"/>
    <w:rsid w:val="00D761E6"/>
    <w:rsid w:val="00D76C21"/>
    <w:rsid w:val="00D900ED"/>
    <w:rsid w:val="00D927ED"/>
    <w:rsid w:val="00D97956"/>
    <w:rsid w:val="00DA0C8D"/>
    <w:rsid w:val="00DA2C29"/>
    <w:rsid w:val="00DA6E1C"/>
    <w:rsid w:val="00DB4EF6"/>
    <w:rsid w:val="00DC4480"/>
    <w:rsid w:val="00DD21BE"/>
    <w:rsid w:val="00DD40C6"/>
    <w:rsid w:val="00E10DCB"/>
    <w:rsid w:val="00E14545"/>
    <w:rsid w:val="00E200E9"/>
    <w:rsid w:val="00E20721"/>
    <w:rsid w:val="00E256C2"/>
    <w:rsid w:val="00E27F1B"/>
    <w:rsid w:val="00E432DE"/>
    <w:rsid w:val="00E4480D"/>
    <w:rsid w:val="00E5118A"/>
    <w:rsid w:val="00E62FE5"/>
    <w:rsid w:val="00E83C08"/>
    <w:rsid w:val="00E8724E"/>
    <w:rsid w:val="00E94136"/>
    <w:rsid w:val="00E96345"/>
    <w:rsid w:val="00EA7E74"/>
    <w:rsid w:val="00EB1D0D"/>
    <w:rsid w:val="00EB31BB"/>
    <w:rsid w:val="00EC0661"/>
    <w:rsid w:val="00EC28D3"/>
    <w:rsid w:val="00EC7456"/>
    <w:rsid w:val="00EF00DA"/>
    <w:rsid w:val="00EF506B"/>
    <w:rsid w:val="00F0309A"/>
    <w:rsid w:val="00F06058"/>
    <w:rsid w:val="00F14238"/>
    <w:rsid w:val="00F240A3"/>
    <w:rsid w:val="00F31063"/>
    <w:rsid w:val="00F41276"/>
    <w:rsid w:val="00F54D20"/>
    <w:rsid w:val="00F54E7A"/>
    <w:rsid w:val="00F55A07"/>
    <w:rsid w:val="00F706F6"/>
    <w:rsid w:val="00F7738B"/>
    <w:rsid w:val="00F84161"/>
    <w:rsid w:val="00F8564D"/>
    <w:rsid w:val="00F865A0"/>
    <w:rsid w:val="00F90D57"/>
    <w:rsid w:val="00FB1D6A"/>
    <w:rsid w:val="00FB4277"/>
    <w:rsid w:val="00FB4E37"/>
    <w:rsid w:val="00FB5731"/>
    <w:rsid w:val="00FC5047"/>
    <w:rsid w:val="00FC6186"/>
    <w:rsid w:val="00FD06EC"/>
    <w:rsid w:val="00FD0F0D"/>
    <w:rsid w:val="00FE2C47"/>
    <w:rsid w:val="00FE513D"/>
    <w:rsid w:val="00F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4B9A9"/>
  <w14:defaultImageDpi w14:val="32767"/>
  <w15:chartTrackingRefBased/>
  <w15:docId w15:val="{B5C854D4-C623-0C46-AA3D-53040AF0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yeziapp</cp:lastModifiedBy>
  <cp:revision>2</cp:revision>
  <dcterms:created xsi:type="dcterms:W3CDTF">2020-07-10T10:24:00Z</dcterms:created>
  <dcterms:modified xsi:type="dcterms:W3CDTF">2020-07-17T02:36:00Z</dcterms:modified>
</cp:coreProperties>
</file>